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24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1140"/>
        <w:gridCol w:w="1100"/>
        <w:gridCol w:w="1140"/>
        <w:gridCol w:w="1100"/>
        <w:gridCol w:w="1100"/>
        <w:gridCol w:w="1100"/>
      </w:tblGrid>
      <w:tr w:rsidR="00392DE2" w:rsidRPr="00392DE2" w14:paraId="4BA00677" w14:textId="77777777" w:rsidTr="00B56500">
        <w:trPr>
          <w:trHeight w:val="330"/>
        </w:trPr>
        <w:tc>
          <w:tcPr>
            <w:tcW w:w="82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F58946" w14:textId="208A7523" w:rsidR="00392DE2" w:rsidRPr="00392DE2" w:rsidRDefault="00392DE2" w:rsidP="00392DE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ble S</w:t>
            </w:r>
            <w:r w:rsidR="00C83C8E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 List of Recurrent microRNA</w:t>
            </w:r>
          </w:p>
        </w:tc>
      </w:tr>
      <w:tr w:rsidR="00392DE2" w:rsidRPr="00392DE2" w14:paraId="34AD2EFE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DCEB0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TargetI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F1D6B" w14:textId="5C14AD6E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verage Recurren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83F6D" w14:textId="7518CD89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D Recurren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62339" w14:textId="146986C2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verage </w:t>
            </w:r>
            <w:proofErr w:type="gramStart"/>
            <w:r w:rsidRPr="00392DE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n- Recurrent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20777" w14:textId="0C3B387E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tD </w:t>
            </w:r>
            <w:proofErr w:type="gramStart"/>
            <w:r w:rsidRPr="00392DE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n- Recurrent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53E32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atio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FAF19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</w:tr>
      <w:tr w:rsidR="00392DE2" w:rsidRPr="00392DE2" w14:paraId="719AE1AA" w14:textId="77777777" w:rsidTr="00392DE2">
        <w:trPr>
          <w:trHeight w:val="33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A91A" w14:textId="0EF43C46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876</w:t>
            </w:r>
            <w:r w:rsidR="00545984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  <w14:ligatures w14:val="none"/>
              </w:rPr>
              <w:t>-5p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3AB1" w14:textId="56F30081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71.0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4FAC" w14:textId="436740AF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16.88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5C3D" w14:textId="6B296206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81.2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7997" w14:textId="2DA261F6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3.2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38D9" w14:textId="4994F5DB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.1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B000" w14:textId="72A8A414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002</w:t>
            </w:r>
          </w:p>
        </w:tc>
      </w:tr>
      <w:tr w:rsidR="00392DE2" w:rsidRPr="00392DE2" w14:paraId="72D87037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25A6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219-1-3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4AEB" w14:textId="4AAB8515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81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C548" w14:textId="311D4D2C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07.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1F91" w14:textId="4C2662F5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42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D14B" w14:textId="77AF1FE6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1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1F5D" w14:textId="1467C506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E2AB" w14:textId="6BFE446E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479</w:t>
            </w:r>
          </w:p>
        </w:tc>
      </w:tr>
      <w:tr w:rsidR="00392DE2" w:rsidRPr="00392DE2" w14:paraId="7E0037B4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F3B9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6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0941" w14:textId="14941438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84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BEA2" w14:textId="0FD85D52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49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1349" w14:textId="7A80D65F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43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A778" w14:textId="3BACF492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8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7929" w14:textId="752F5AD4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208A" w14:textId="34BC7665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001</w:t>
            </w:r>
          </w:p>
        </w:tc>
      </w:tr>
      <w:tr w:rsidR="00392DE2" w:rsidRPr="00392DE2" w14:paraId="1CCACE84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F20B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6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815E" w14:textId="3D16D270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87.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9FCF" w14:textId="2F93F30C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409.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8591" w14:textId="59DFDD76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08.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DC72" w14:textId="7C3FEA5B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34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FA47" w14:textId="3B0E93E1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28D1" w14:textId="394BEB1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406</w:t>
            </w:r>
          </w:p>
        </w:tc>
      </w:tr>
      <w:tr w:rsidR="00392DE2" w:rsidRPr="00392DE2" w14:paraId="45E3A884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69B5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12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10BB" w14:textId="3086AEB8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959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B6D1" w14:textId="39E988C2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467.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4472" w14:textId="4F3051FE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580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9F0F" w14:textId="0BC65D1C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27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CD86" w14:textId="53EEBADC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8E08" w14:textId="088372E6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072</w:t>
            </w:r>
          </w:p>
        </w:tc>
      </w:tr>
      <w:tr w:rsidR="00392DE2" w:rsidRPr="00392DE2" w14:paraId="7CDD64FA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A11A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708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316C" w14:textId="35DBA764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31.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C0F2" w14:textId="46B165E5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69.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CD0B" w14:textId="1E9ECF5F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80.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03A1" w14:textId="4D86266F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7.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E8CB" w14:textId="2E7D4FA2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7B27" w14:textId="1864D57E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055</w:t>
            </w:r>
          </w:p>
        </w:tc>
      </w:tr>
      <w:tr w:rsidR="00392DE2" w:rsidRPr="00392DE2" w14:paraId="406D1A53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B48B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5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1DBA" w14:textId="6F5EFBDE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534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2B41" w14:textId="29F15D39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35.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4FC7" w14:textId="2B922B00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29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662C" w14:textId="218869EE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06.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A0DE" w14:textId="09549B84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3A4A" w14:textId="0DDED872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267</w:t>
            </w:r>
          </w:p>
        </w:tc>
      </w:tr>
      <w:tr w:rsidR="00392DE2" w:rsidRPr="00392DE2" w14:paraId="56A4AEEF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BC4B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13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506E" w14:textId="39223773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11.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54DE" w14:textId="70B60CCB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24.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985F" w14:textId="1315B5AB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97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588B" w14:textId="42E72694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11.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92C7" w14:textId="38BFE43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C4AC" w14:textId="34A2F3C3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092</w:t>
            </w:r>
          </w:p>
        </w:tc>
      </w:tr>
      <w:tr w:rsidR="00392DE2" w:rsidRPr="00392DE2" w14:paraId="5FA16781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E65D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5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219A" w14:textId="6A6E5B40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915.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E40A" w14:textId="26AF972B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545.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3E55" w14:textId="39471C32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883.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0F87" w14:textId="78118041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847.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A748" w14:textId="52723280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2495" w14:textId="02084021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109</w:t>
            </w:r>
          </w:p>
        </w:tc>
      </w:tr>
      <w:tr w:rsidR="00392DE2" w:rsidRPr="00392DE2" w14:paraId="47243A1B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B7F9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3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ABD0" w14:textId="1190ED7C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87.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3B08" w14:textId="7FF36A10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58.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6E0A" w14:textId="3838EB9D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51.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17B9" w14:textId="7AB3ACFD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14.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06D9" w14:textId="5A0066A3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893A" w14:textId="5C6E5773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056</w:t>
            </w:r>
          </w:p>
        </w:tc>
      </w:tr>
      <w:tr w:rsidR="00392DE2" w:rsidRPr="00392DE2" w14:paraId="1CB566CB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F4F3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12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F1A2" w14:textId="101DC79F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13.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A826" w14:textId="617FE75E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71.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7A8C" w14:textId="02DBDB5E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74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FDF1" w14:textId="477B4CEF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6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B90D" w14:textId="604357F9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11E5" w14:textId="1292D290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280</w:t>
            </w:r>
          </w:p>
        </w:tc>
      </w:tr>
      <w:tr w:rsidR="00392DE2" w:rsidRPr="00392DE2" w14:paraId="681014CF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4319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14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0F9D" w14:textId="25A48F64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44.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EBDB" w14:textId="351DC832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5.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E0BC" w14:textId="5295E9F9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9.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84A3" w14:textId="5C3DDE0E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09C1" w14:textId="4C7CAECE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EEDB" w14:textId="664AE801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218</w:t>
            </w:r>
          </w:p>
        </w:tc>
      </w:tr>
      <w:tr w:rsidR="00392DE2" w:rsidRPr="00392DE2" w14:paraId="75DD0789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2D74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6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9653" w14:textId="62B3600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498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F088" w14:textId="1677DB71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473.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46FB" w14:textId="0F2A2AF0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038.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E028" w14:textId="5FBDE518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491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1142" w14:textId="130AB47F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E9B2" w14:textId="1CBB1965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138</w:t>
            </w:r>
          </w:p>
        </w:tc>
      </w:tr>
      <w:tr w:rsidR="00392DE2" w:rsidRPr="00392DE2" w14:paraId="31ABA568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039D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337:9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66CA" w14:textId="50CA0671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75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3B89" w14:textId="7165F33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9.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BCAE" w14:textId="6F3080D6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52.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24C0" w14:textId="32CB7553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3.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7C72" w14:textId="4260B410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D8B7" w14:textId="12E8AB86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178</w:t>
            </w:r>
          </w:p>
        </w:tc>
      </w:tr>
      <w:tr w:rsidR="00392DE2" w:rsidRPr="00392DE2" w14:paraId="2B4FE0B1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5C77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1228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139C" w14:textId="0308E1C4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4095.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5015" w14:textId="06C9C485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617.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F000" w14:textId="0584CB29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879.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F696" w14:textId="527287C6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325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9005" w14:textId="0ECFA81A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B3C9" w14:textId="4F70B2FA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225</w:t>
            </w:r>
          </w:p>
        </w:tc>
      </w:tr>
      <w:tr w:rsidR="00392DE2" w:rsidRPr="00392DE2" w14:paraId="084FB5AC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A265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12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CA17" w14:textId="318F103D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78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C68D" w14:textId="586ED1D2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9.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BBCD" w14:textId="2E744114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56.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AA99" w14:textId="3CF1634C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7.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84A1" w14:textId="137B3BF2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CE2F" w14:textId="79B76483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083</w:t>
            </w:r>
          </w:p>
        </w:tc>
      </w:tr>
      <w:tr w:rsidR="00392DE2" w:rsidRPr="00392DE2" w14:paraId="4C849889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3DBB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6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1C42" w14:textId="0B97FF3D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62.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C40D" w14:textId="61276E32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4.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09C6" w14:textId="40BB665B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45.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F614" w14:textId="70528400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6.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2E90" w14:textId="289EF720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273A" w14:textId="757B5BAA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432</w:t>
            </w:r>
          </w:p>
        </w:tc>
      </w:tr>
      <w:tr w:rsidR="00392DE2" w:rsidRPr="00392DE2" w14:paraId="2DBEE336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B004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130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40AD" w14:textId="18788F2F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892.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01AA" w14:textId="6419AC74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42.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C846" w14:textId="47F9C8B0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662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0664" w14:textId="5494ED04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26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DF74" w14:textId="70558D90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36A9" w14:textId="1D24C8B9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195</w:t>
            </w:r>
          </w:p>
        </w:tc>
      </w:tr>
      <w:tr w:rsidR="00392DE2" w:rsidRPr="00392DE2" w14:paraId="0E7E7478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6516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22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C7FF" w14:textId="27351AFB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380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54A8" w14:textId="3B58C462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327.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94C3" w14:textId="5772BC1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526.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CD9D" w14:textId="67A6AC0C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941.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D287" w14:textId="00234592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84B9" w14:textId="64309328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313</w:t>
            </w:r>
          </w:p>
        </w:tc>
      </w:tr>
      <w:tr w:rsidR="00392DE2" w:rsidRPr="00392DE2" w14:paraId="774A08E3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C91B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324-5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DC69" w14:textId="368A4A50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992.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8C8D" w14:textId="7251ACAF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578.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BFFB" w14:textId="425ABCAC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511.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FA51" w14:textId="2E04D925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511.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D243" w14:textId="0B0B1EEF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3034" w14:textId="44AE7D08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171</w:t>
            </w:r>
          </w:p>
        </w:tc>
      </w:tr>
      <w:tr w:rsidR="00392DE2" w:rsidRPr="00392DE2" w14:paraId="0E3304E2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F009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744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87F9" w14:textId="74FF7D4F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79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3B4A" w14:textId="08774500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8.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6BF0" w14:textId="629EC9DE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61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98CD" w14:textId="00B344AF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7.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B64E" w14:textId="785EAACA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B345" w14:textId="62CAF095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464</w:t>
            </w:r>
          </w:p>
        </w:tc>
      </w:tr>
      <w:tr w:rsidR="00392DE2" w:rsidRPr="00392DE2" w14:paraId="65D7D06D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0906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181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217E" w14:textId="1E7C6A69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920.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B158" w14:textId="260AEF4D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695.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5D41" w14:textId="0C8B1672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258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49BF" w14:textId="4EE8D31A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756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1B00" w14:textId="54F7756B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9716" w14:textId="34607612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193</w:t>
            </w:r>
          </w:p>
        </w:tc>
      </w:tr>
      <w:tr w:rsidR="00392DE2" w:rsidRPr="00392DE2" w14:paraId="47CADB14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D099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1255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3FBE" w14:textId="739E4F1A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43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44C5" w14:textId="1B4D8BFD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2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3738" w14:textId="09001FFC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3.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50B6" w14:textId="64D7CD6D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6.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2937" w14:textId="45F0C85B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E750" w14:textId="41432B44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415</w:t>
            </w:r>
          </w:p>
        </w:tc>
      </w:tr>
      <w:tr w:rsidR="00392DE2" w:rsidRPr="00392DE2" w14:paraId="04663AC7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6123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13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5182" w14:textId="48DFB23C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80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C13E" w14:textId="48C57C2A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94.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3945" w14:textId="5B394553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25.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EC6D" w14:textId="3F257AD6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56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DBB4" w14:textId="1BE63CFC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5485" w14:textId="6ABE4FD5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328</w:t>
            </w:r>
          </w:p>
        </w:tc>
      </w:tr>
      <w:tr w:rsidR="00392DE2" w:rsidRPr="00392DE2" w14:paraId="43A678B0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8A34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13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E9A5" w14:textId="220998BD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2440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4956" w14:textId="653555E3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908.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65BF" w14:textId="4A2CCD64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8383.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33D1" w14:textId="33D04CB2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4596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B431" w14:textId="591B1A8F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786B" w14:textId="7FD6CE3D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168</w:t>
            </w:r>
          </w:p>
        </w:tc>
      </w:tr>
      <w:tr w:rsidR="00392DE2" w:rsidRPr="00392DE2" w14:paraId="12C14459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CD47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1224-5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18B9" w14:textId="6EB308BF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42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5BAF" w14:textId="65637AB3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7.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0052" w14:textId="346713D9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5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2906" w14:textId="7171381B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5.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9FD9" w14:textId="1F826091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2B69" w14:textId="67BF5EC9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489</w:t>
            </w:r>
          </w:p>
        </w:tc>
      </w:tr>
      <w:tr w:rsidR="00392DE2" w:rsidRPr="00392DE2" w14:paraId="36E292D5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BEB6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193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FE51" w14:textId="33A42321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9676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5E17" w14:textId="3AE48839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926.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6B27" w14:textId="6C4AC760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8015.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85FF" w14:textId="0BCF9175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875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3E69" w14:textId="350BF86A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1383" w14:textId="2745DC3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429</w:t>
            </w:r>
          </w:p>
        </w:tc>
      </w:tr>
      <w:tr w:rsidR="00392DE2" w:rsidRPr="00392DE2" w14:paraId="4BD4C12A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D42A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5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207A" w14:textId="3E1DFE6D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47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E4A0" w14:textId="1FB66A46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7.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B527" w14:textId="3417CEA1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9.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69A3" w14:textId="105ED01B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5.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9591" w14:textId="20625894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9F2F" w14:textId="77ECE52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376</w:t>
            </w:r>
          </w:p>
        </w:tc>
      </w:tr>
      <w:tr w:rsidR="00392DE2" w:rsidRPr="00392DE2" w14:paraId="551A5075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4219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518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8AC1" w14:textId="561FFCA2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54.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E781" w14:textId="242BA93F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2.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0E17" w14:textId="3A0899EC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46.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541C" w14:textId="7705C9DF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5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8227" w14:textId="341E79BB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CCAF" w14:textId="1030CF62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059</w:t>
            </w:r>
          </w:p>
        </w:tc>
      </w:tr>
      <w:tr w:rsidR="00392DE2" w:rsidRPr="00392DE2" w14:paraId="663268BE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6E25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72E2" w14:textId="3B908AEA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3301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223E" w14:textId="332E0235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271.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6BB5" w14:textId="071784DF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1491.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C7A9" w14:textId="2C511BC8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434.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6E1E" w14:textId="3EA3870C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58ED" w14:textId="2280A476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456</w:t>
            </w:r>
          </w:p>
        </w:tc>
      </w:tr>
      <w:tr w:rsidR="00392DE2" w:rsidRPr="00392DE2" w14:paraId="15D9F977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298D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15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C89C" w14:textId="3C32192F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9664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DFF6" w14:textId="68FD0380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178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D1AA" w14:textId="4D7C4720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8442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0C72" w14:textId="33C1799B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585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5944" w14:textId="20630720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561A" w14:textId="12152BF9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316</w:t>
            </w:r>
          </w:p>
        </w:tc>
      </w:tr>
      <w:tr w:rsidR="00392DE2" w:rsidRPr="00392DE2" w14:paraId="13012969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11C9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497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37C4" w14:textId="51449EA9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2.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3BB0" w14:textId="5087A3DE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8.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8E79" w14:textId="7EA659C1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8.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B95B" w14:textId="4ECE46B6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CC93" w14:textId="5A7B88DC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E843" w14:textId="503E4A78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120</w:t>
            </w:r>
          </w:p>
        </w:tc>
      </w:tr>
      <w:tr w:rsidR="00392DE2" w:rsidRPr="00392DE2" w14:paraId="479F26D6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572B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5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E50A" w14:textId="00BBC2AD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0.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70FF" w14:textId="3E281B99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C19A" w14:textId="23B791A1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1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F80E" w14:textId="545A92A5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F306" w14:textId="31B8B6E2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0106" w14:textId="164CC802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428</w:t>
            </w:r>
          </w:p>
        </w:tc>
      </w:tr>
      <w:tr w:rsidR="00392DE2" w:rsidRPr="00392DE2" w14:paraId="62DED428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A98C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12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367A" w14:textId="1AA1A848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41.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BF42" w14:textId="46C1846F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.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381F" w14:textId="09026B99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45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BB61" w14:textId="3CE674D2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5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41F7" w14:textId="701C6484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96BF" w14:textId="0C49200E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391</w:t>
            </w:r>
          </w:p>
        </w:tc>
      </w:tr>
      <w:tr w:rsidR="00392DE2" w:rsidRPr="00392DE2" w14:paraId="2F7F66B9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FA45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27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E696" w14:textId="6C5F758D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4748.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C0D6" w14:textId="252D9278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779.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C25C" w14:textId="6058BCF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6119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1D90" w14:textId="4756327C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666.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E47F" w14:textId="50DBA852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A50A" w14:textId="15D53380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328</w:t>
            </w:r>
          </w:p>
        </w:tc>
      </w:tr>
      <w:tr w:rsidR="00392DE2" w:rsidRPr="00392DE2" w14:paraId="266EF3AD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84DF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548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4BA8" w14:textId="2F256395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40.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5469" w14:textId="486A19CE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.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F4AB" w14:textId="296CC309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44.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2A9F" w14:textId="4C8309E2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6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0230" w14:textId="5A1F063B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988C" w14:textId="733EEB2F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473</w:t>
            </w:r>
          </w:p>
        </w:tc>
      </w:tr>
      <w:tr w:rsidR="00392DE2" w:rsidRPr="00392DE2" w14:paraId="1A9FF887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EBE6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19b-2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84F0" w14:textId="4FD15D8A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59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AF5F" w14:textId="2DFE4D8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6.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B497" w14:textId="0FF0F815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68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DFF8" w14:textId="2A69EE69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2.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0223" w14:textId="3CEBEF23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D8C6" w14:textId="4241E602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481</w:t>
            </w:r>
          </w:p>
        </w:tc>
      </w:tr>
      <w:tr w:rsidR="00392DE2" w:rsidRPr="00392DE2" w14:paraId="15DDBFA0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094B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30e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4934" w14:textId="7521C1D3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211.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2A41" w14:textId="2B15B975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896.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DBB2" w14:textId="7B789671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793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44EF" w14:textId="5C305E31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542.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55AB" w14:textId="469A626E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80F3" w14:textId="2BBEEDA1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179</w:t>
            </w:r>
          </w:p>
        </w:tc>
      </w:tr>
      <w:tr w:rsidR="00392DE2" w:rsidRPr="00392DE2" w14:paraId="2F0AD268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0C54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148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DCFD" w14:textId="56AF00E5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324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B418" w14:textId="12C22F01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45.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E2ED" w14:textId="3E91FCB9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647.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4848" w14:textId="01992A5D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443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D61C" w14:textId="6BFAED80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D5D9" w14:textId="14763ECA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429</w:t>
            </w:r>
          </w:p>
        </w:tc>
      </w:tr>
      <w:tr w:rsidR="00392DE2" w:rsidRPr="00392DE2" w14:paraId="570DB8EC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9AD3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hsa-miR-148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6F96" w14:textId="175390FE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0422.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ACA6" w14:textId="7BEE304B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309.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505E" w14:textId="7BBFAD25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3382.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0DD9" w14:textId="0362670C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548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26A8" w14:textId="7117DB8C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D95E" w14:textId="3B4E7FCC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258</w:t>
            </w:r>
          </w:p>
        </w:tc>
      </w:tr>
      <w:tr w:rsidR="00392DE2" w:rsidRPr="00392DE2" w14:paraId="1F0A3A7F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2467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126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681F" w14:textId="4D898B5A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6603.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4BE5" w14:textId="30B3D828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672.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79D7" w14:textId="7E7855E9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8679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0B71" w14:textId="6984D49C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991.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BBD3" w14:textId="27DD6660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7C52" w14:textId="73AD3475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053</w:t>
            </w:r>
          </w:p>
        </w:tc>
      </w:tr>
      <w:tr w:rsidR="00392DE2" w:rsidRPr="00392DE2" w14:paraId="6639B95D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D268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8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C96E" w14:textId="56C26690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28.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5F26" w14:textId="7AE5781A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86.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F4A5" w14:textId="503D7CD3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432.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2E7D" w14:textId="61EA7C66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35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555D" w14:textId="7BB33569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B677" w14:textId="2514ED9D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284</w:t>
            </w:r>
          </w:p>
        </w:tc>
      </w:tr>
      <w:tr w:rsidR="00392DE2" w:rsidRPr="00392DE2" w14:paraId="6F3DD7EA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FF39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29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10C3" w14:textId="2EEC6C3D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5535.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E79F" w14:textId="3F012F96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107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B658" w14:textId="2B8B55A6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7466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4A47" w14:textId="1B619813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667.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4662" w14:textId="0A13D16B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E71B" w14:textId="3555B869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447</w:t>
            </w:r>
          </w:p>
        </w:tc>
      </w:tr>
      <w:tr w:rsidR="00392DE2" w:rsidRPr="00392DE2" w14:paraId="5A790D9D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156F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10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0CAF" w14:textId="34905303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639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4261" w14:textId="1FCD5CC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031.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74E8" w14:textId="246D0B19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596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C7D1" w14:textId="064F7888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158.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671B" w14:textId="31CFA098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49E7" w14:textId="0550C0FD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258</w:t>
            </w:r>
          </w:p>
        </w:tc>
      </w:tr>
      <w:tr w:rsidR="00392DE2" w:rsidRPr="00392DE2" w14:paraId="4B371054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330C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5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4C97" w14:textId="06084E41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7447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3929" w14:textId="07AECAC4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9588.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C0EC" w14:textId="57A568B0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4236.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EE49" w14:textId="7FAE1D92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038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241C" w14:textId="55B170FC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2BDA" w14:textId="134852A2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013</w:t>
            </w:r>
          </w:p>
        </w:tc>
      </w:tr>
      <w:tr w:rsidR="00392DE2" w:rsidRPr="00392DE2" w14:paraId="58D0F141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40F5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1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B3B2" w14:textId="5896D795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165.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9273" w14:textId="2DD95AF4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529.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1700" w14:textId="068304BB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622.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30F1" w14:textId="6B593559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591.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7481" w14:textId="5860991B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425E" w14:textId="0CDE91BB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367</w:t>
            </w:r>
          </w:p>
        </w:tc>
      </w:tr>
      <w:tr w:rsidR="00392DE2" w:rsidRPr="00392DE2" w14:paraId="460376ED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3409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199a*:9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2CEA" w14:textId="51895C25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8272.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D936" w14:textId="1DA0CD89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769.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BC0B" w14:textId="3CF9CF4B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2015.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BA27" w14:textId="569257DF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442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40EF" w14:textId="4741E7DE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F7B4" w14:textId="4669120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060</w:t>
            </w:r>
          </w:p>
        </w:tc>
      </w:tr>
      <w:tr w:rsidR="00392DE2" w:rsidRPr="00392DE2" w14:paraId="74F69425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4754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374b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2434" w14:textId="47E5835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57.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ABB0" w14:textId="4AEC708E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7.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861C" w14:textId="6BA6CA28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89.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ADB8" w14:textId="78A640D0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47.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6BF9" w14:textId="1D115524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FA50" w14:textId="3CFBF702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476</w:t>
            </w:r>
          </w:p>
        </w:tc>
      </w:tr>
      <w:tr w:rsidR="00392DE2" w:rsidRPr="00392DE2" w14:paraId="6B8CFFDB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3B6A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9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219A" w14:textId="293FD2A8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65.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17D1" w14:textId="10814316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89.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84F7" w14:textId="49F7647B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612.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E1FA" w14:textId="32D69315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24.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2364" w14:textId="6CD562A5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7891" w14:textId="513641DC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291</w:t>
            </w:r>
          </w:p>
        </w:tc>
      </w:tr>
      <w:tr w:rsidR="00392DE2" w:rsidRPr="00392DE2" w14:paraId="6675F472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62B5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181c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6DD5" w14:textId="298980BF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12.01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4111" w14:textId="1B1CE17A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42.46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2E52" w14:textId="3E02C0BD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69.10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F773" w14:textId="0AA8EE14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14.84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D3B1" w14:textId="0DC21976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E9C4" w14:textId="6A576D13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380</w:t>
            </w:r>
          </w:p>
        </w:tc>
      </w:tr>
      <w:tr w:rsidR="00392DE2" w:rsidRPr="00392DE2" w14:paraId="5378EE43" w14:textId="77777777" w:rsidTr="00392D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F9700" w14:textId="77777777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sa-miR-520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0AFD1" w14:textId="37006E5C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1.8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5D671" w14:textId="26968DF3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.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08E15" w14:textId="78D06489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28.7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79E17" w14:textId="6DADE3FD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37.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87F65" w14:textId="43104371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C1186" w14:textId="61F81A7E" w:rsidR="00392DE2" w:rsidRPr="00392DE2" w:rsidRDefault="00392DE2" w:rsidP="00392DE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92DE2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335</w:t>
            </w:r>
          </w:p>
        </w:tc>
      </w:tr>
    </w:tbl>
    <w:p w14:paraId="7B6D8E44" w14:textId="77777777" w:rsidR="005C63E9" w:rsidRPr="00392DE2" w:rsidRDefault="005C63E9" w:rsidP="00392DE2">
      <w:pPr>
        <w:jc w:val="center"/>
        <w:rPr>
          <w:rFonts w:ascii="Times New Roman" w:hAnsi="Times New Roman" w:cs="Times New Roman"/>
        </w:rPr>
      </w:pPr>
    </w:p>
    <w:sectPr w:rsidR="005C63E9" w:rsidRPr="00392DE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105EA9" w14:textId="77777777" w:rsidR="00545984" w:rsidRDefault="00545984" w:rsidP="00545984">
      <w:pPr>
        <w:spacing w:after="0" w:line="240" w:lineRule="auto"/>
      </w:pPr>
      <w:r>
        <w:separator/>
      </w:r>
    </w:p>
  </w:endnote>
  <w:endnote w:type="continuationSeparator" w:id="0">
    <w:p w14:paraId="28C7C2F2" w14:textId="77777777" w:rsidR="00545984" w:rsidRDefault="00545984" w:rsidP="005459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5EEA15" w14:textId="77777777" w:rsidR="00545984" w:rsidRDefault="00545984" w:rsidP="00545984">
      <w:pPr>
        <w:spacing w:after="0" w:line="240" w:lineRule="auto"/>
      </w:pPr>
      <w:r>
        <w:separator/>
      </w:r>
    </w:p>
  </w:footnote>
  <w:footnote w:type="continuationSeparator" w:id="0">
    <w:p w14:paraId="31F40F18" w14:textId="77777777" w:rsidR="00545984" w:rsidRDefault="00545984" w:rsidP="005459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8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92DE2"/>
    <w:rsid w:val="00063EB8"/>
    <w:rsid w:val="000C266D"/>
    <w:rsid w:val="0011741D"/>
    <w:rsid w:val="001B0733"/>
    <w:rsid w:val="00392DE2"/>
    <w:rsid w:val="00545984"/>
    <w:rsid w:val="005C63E9"/>
    <w:rsid w:val="006E41EE"/>
    <w:rsid w:val="00721B0B"/>
    <w:rsid w:val="00AF3DD0"/>
    <w:rsid w:val="00C83C8E"/>
    <w:rsid w:val="00E80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0FD7D8B"/>
  <w15:chartTrackingRefBased/>
  <w15:docId w15:val="{B977695B-49A3-42A1-859E-DB007EEF8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92DE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2D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2DE2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2DE2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2D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2DE2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2DE2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2DE2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2DE2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392DE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392D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392DE2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392D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392DE2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392DE2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392DE2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392DE2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392DE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92DE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392D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2DE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392D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2D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392D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2DE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92DE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92D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392DE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92DE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459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545984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5459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54598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67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29</Words>
  <Characters>2447</Characters>
  <Application>Microsoft Office Word</Application>
  <DocSecurity>0</DocSecurity>
  <Lines>20</Lines>
  <Paragraphs>5</Paragraphs>
  <ScaleCrop>false</ScaleCrop>
  <Company/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DATO</dc:creator>
  <cp:keywords/>
  <dc:description/>
  <cp:lastModifiedBy>Chang DATO</cp:lastModifiedBy>
  <cp:revision>3</cp:revision>
  <dcterms:created xsi:type="dcterms:W3CDTF">2024-08-13T15:54:00Z</dcterms:created>
  <dcterms:modified xsi:type="dcterms:W3CDTF">2025-02-17T15:28:00Z</dcterms:modified>
</cp:coreProperties>
</file>